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A2035" w14:textId="699E1661" w:rsidR="00DC4E3C" w:rsidRDefault="00DC4E3C" w:rsidP="00515410">
      <w:pPr>
        <w:jc w:val="left"/>
      </w:pPr>
    </w:p>
    <w:p w14:paraId="46101DEC" w14:textId="77777777" w:rsidR="00E37363" w:rsidRPr="005C4EB0" w:rsidRDefault="00E37363" w:rsidP="00E37363">
      <w:pPr>
        <w:pStyle w:val="Caption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087921"/>
      <w:r w:rsidRPr="005C4EB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5C4EB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C4EB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5C4EB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C4EB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5C4EB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5C4EB0">
        <w:rPr>
          <w:rFonts w:ascii="Times New Roman" w:hAnsi="Times New Roman" w:cs="Times New Roman"/>
          <w:b/>
          <w:bCs/>
          <w:sz w:val="24"/>
          <w:szCs w:val="24"/>
        </w:rPr>
        <w:t xml:space="preserve"> The gradient elution conditions</w:t>
      </w:r>
    </w:p>
    <w:tbl>
      <w:tblPr>
        <w:tblW w:w="8055" w:type="dxa"/>
        <w:jc w:val="center"/>
        <w:tblLook w:val="04A0" w:firstRow="1" w:lastRow="0" w:firstColumn="1" w:lastColumn="0" w:noHBand="0" w:noVBand="1"/>
      </w:tblPr>
      <w:tblGrid>
        <w:gridCol w:w="1341"/>
        <w:gridCol w:w="2003"/>
        <w:gridCol w:w="1952"/>
        <w:gridCol w:w="1563"/>
        <w:gridCol w:w="1196"/>
      </w:tblGrid>
      <w:tr w:rsidR="00E37363" w:rsidRPr="005B59D0" w14:paraId="46F3F700" w14:textId="77777777" w:rsidTr="00F31C4A">
        <w:trPr>
          <w:trHeight w:val="663"/>
          <w:jc w:val="center"/>
        </w:trPr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8B6D4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bookmarkStart w:id="1" w:name="_Hlk109087896"/>
            <w:bookmarkEnd w:id="0"/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Time/min</w:t>
            </w: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AE9E3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Mobile phase A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r w:rsidRPr="005B59D0">
              <w:rPr>
                <w:rFonts w:ascii="SimSun" w:eastAsia="SimSun" w:hAnsi="SimSun" w:cs="Times New Roman" w:hint="eastAsia"/>
                <w:color w:val="000000"/>
                <w:kern w:val="0"/>
              </w:rPr>
              <w:t>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</w:rPr>
              <w:t>w</w:t>
            </w: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ater </w:t>
            </w:r>
            <w:r w:rsidRPr="005B59D0">
              <w:rPr>
                <w:rFonts w:ascii="SimSun" w:eastAsia="SimSun" w:hAnsi="SimSun" w:cs="Times New Roman" w:hint="eastAsia"/>
                <w:color w:val="000000"/>
                <w:kern w:val="0"/>
              </w:rPr>
              <w:t>＋</w:t>
            </w: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0.1% formic acid</w:t>
            </w:r>
            <w:r w:rsidRPr="005B59D0">
              <w:rPr>
                <w:rFonts w:ascii="SimSun" w:eastAsia="SimSun" w:hAnsi="SimSu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B8181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Mobile phase B%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a</w:t>
            </w: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cetonitrile </w:t>
            </w:r>
            <w:r w:rsidRPr="005B59D0">
              <w:rPr>
                <w:rFonts w:ascii="SimSun" w:eastAsia="SimSun" w:hAnsi="SimSun" w:cs="Times New Roman" w:hint="eastAsia"/>
                <w:color w:val="000000"/>
                <w:kern w:val="0"/>
              </w:rPr>
              <w:t>＋</w:t>
            </w: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0.1% formic acid)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41C1C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Column temperature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74DE4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Flow rate</w:t>
            </w:r>
          </w:p>
        </w:tc>
      </w:tr>
      <w:tr w:rsidR="00E37363" w:rsidRPr="005B59D0" w14:paraId="09A85A3E" w14:textId="77777777" w:rsidTr="00F31C4A">
        <w:trPr>
          <w:trHeight w:val="469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864E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26DD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E5E5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8B5489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40°C</w:t>
            </w:r>
          </w:p>
        </w:tc>
        <w:tc>
          <w:tcPr>
            <w:tcW w:w="11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36FD82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0.25 mL/min</w:t>
            </w:r>
          </w:p>
        </w:tc>
      </w:tr>
      <w:tr w:rsidR="00E37363" w:rsidRPr="005B59D0" w14:paraId="60FE21FB" w14:textId="77777777" w:rsidTr="00F31C4A">
        <w:trPr>
          <w:trHeight w:val="211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B339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1.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5C1D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862C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42451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22B91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37363" w:rsidRPr="005B59D0" w14:paraId="21208BDE" w14:textId="77777777" w:rsidTr="00F31C4A">
        <w:trPr>
          <w:trHeight w:val="211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7EE4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A919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0DBA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19D1F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56E2D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37363" w:rsidRPr="005B59D0" w14:paraId="1993064B" w14:textId="77777777" w:rsidTr="00F31C4A">
        <w:trPr>
          <w:trHeight w:val="211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7D1E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CDF4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CC66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95F30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59146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37363" w:rsidRPr="005B59D0" w14:paraId="4DAFC73B" w14:textId="77777777" w:rsidTr="00F31C4A">
        <w:trPr>
          <w:trHeight w:val="211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393F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18.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031A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AE6C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944FD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8A35C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37363" w:rsidRPr="005B59D0" w14:paraId="50DA7D5F" w14:textId="77777777" w:rsidTr="00F31C4A">
        <w:trPr>
          <w:trHeight w:val="220"/>
          <w:jc w:val="center"/>
        </w:trPr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AEEDC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A5240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2437C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B59D0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3A48A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C40B0" w14:textId="77777777" w:rsidR="00E37363" w:rsidRPr="005B59D0" w:rsidRDefault="00E37363" w:rsidP="00F31C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bookmarkEnd w:id="1"/>
    </w:tbl>
    <w:p w14:paraId="690892C1" w14:textId="77777777" w:rsidR="00E37363" w:rsidRPr="006A541F" w:rsidRDefault="00E37363" w:rsidP="00E373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CD7C93" w14:textId="1630FE7A" w:rsidR="00E37363" w:rsidRDefault="00E37363" w:rsidP="00515410">
      <w:pPr>
        <w:jc w:val="left"/>
      </w:pPr>
    </w:p>
    <w:p w14:paraId="709F5786" w14:textId="2BED9B47" w:rsidR="00E37363" w:rsidRDefault="00E37363" w:rsidP="00515410">
      <w:pPr>
        <w:jc w:val="left"/>
      </w:pPr>
    </w:p>
    <w:p w14:paraId="556AC656" w14:textId="7C47BF62" w:rsidR="00E37363" w:rsidRDefault="00E37363" w:rsidP="00515410">
      <w:pPr>
        <w:jc w:val="left"/>
      </w:pPr>
    </w:p>
    <w:p w14:paraId="67861340" w14:textId="1D9D79CF" w:rsidR="00E37363" w:rsidRDefault="00E37363" w:rsidP="00515410">
      <w:pPr>
        <w:jc w:val="left"/>
      </w:pPr>
    </w:p>
    <w:p w14:paraId="3D56C1D5" w14:textId="77777777" w:rsidR="00E37363" w:rsidRDefault="00E37363" w:rsidP="00515410">
      <w:pPr>
        <w:jc w:val="left"/>
      </w:pPr>
    </w:p>
    <w:p w14:paraId="23AB4408" w14:textId="7B3A0F6E" w:rsidR="003D4952" w:rsidRDefault="00026929" w:rsidP="00026929">
      <w:pPr>
        <w:jc w:val="center"/>
      </w:pPr>
      <w:r>
        <w:rPr>
          <w:noProof/>
        </w:rPr>
        <w:drawing>
          <wp:inline distT="0" distB="0" distL="0" distR="0" wp14:anchorId="4B20CDAB" wp14:editId="1FC5A155">
            <wp:extent cx="5220000" cy="1800000"/>
            <wp:effectExtent l="0" t="0" r="0" b="0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A7F70" w14:textId="1294B76A" w:rsidR="00535D78" w:rsidRDefault="00535D78" w:rsidP="00905F7A">
      <w:pPr>
        <w:rPr>
          <w:rFonts w:ascii="Times New Roman" w:eastAsia="SimSun" w:hAnsi="Times New Roman" w:cs="Times New Roman"/>
          <w:szCs w:val="21"/>
        </w:rPr>
      </w:pPr>
      <w:r w:rsidRPr="00905F7A">
        <w:rPr>
          <w:rFonts w:ascii="Times New Roman" w:eastAsia="SimHei" w:hAnsi="Times New Roman" w:cs="Times New Roman"/>
          <w:b/>
          <w:bCs/>
          <w:szCs w:val="21"/>
          <w:shd w:val="clear" w:color="auto" w:fill="FFFFFF"/>
        </w:rPr>
        <w:t xml:space="preserve">Fig. </w:t>
      </w:r>
      <w:bookmarkStart w:id="2" w:name="_Hlk105059167"/>
      <w:r w:rsidRPr="00905F7A">
        <w:rPr>
          <w:rFonts w:ascii="Times New Roman" w:eastAsia="SimHei" w:hAnsi="Times New Roman" w:cs="Times New Roman"/>
          <w:b/>
          <w:bCs/>
          <w:szCs w:val="21"/>
          <w:shd w:val="clear" w:color="auto" w:fill="FFFFFF"/>
        </w:rPr>
        <w:t xml:space="preserve">S1 </w:t>
      </w:r>
      <w:bookmarkEnd w:id="2"/>
      <w:r w:rsidRPr="00905F7A">
        <w:rPr>
          <w:rFonts w:ascii="Times New Roman" w:eastAsia="SimSun" w:hAnsi="Times New Roman" w:cs="Times New Roman"/>
          <w:szCs w:val="21"/>
        </w:rPr>
        <w:t xml:space="preserve">Rhizosphere </w:t>
      </w:r>
      <w:r w:rsidRPr="00905F7A">
        <w:rPr>
          <w:rFonts w:ascii="Times New Roman" w:eastAsia="SimSun" w:hAnsi="Times New Roman" w:cs="Times New Roman" w:hint="eastAsia"/>
          <w:szCs w:val="21"/>
        </w:rPr>
        <w:t>keystone</w:t>
      </w:r>
      <w:r w:rsidRPr="00905F7A">
        <w:rPr>
          <w:rFonts w:ascii="Times New Roman" w:eastAsia="SimSun" w:hAnsi="Times New Roman" w:cs="Times New Roman"/>
          <w:szCs w:val="21"/>
        </w:rPr>
        <w:t xml:space="preserve"> </w:t>
      </w:r>
      <w:r w:rsidR="00C10B05" w:rsidRPr="00905F7A">
        <w:rPr>
          <w:rFonts w:ascii="Times New Roman" w:eastAsia="SimSun" w:hAnsi="Times New Roman" w:cs="Times New Roman"/>
          <w:szCs w:val="21"/>
        </w:rPr>
        <w:t>and</w:t>
      </w:r>
      <w:r w:rsidR="00C10B05" w:rsidRPr="00905F7A">
        <w:rPr>
          <w:rFonts w:ascii="Times New Roman" w:eastAsia="SimSun" w:hAnsi="Times New Roman" w:cs="Times New Roman" w:hint="eastAsia"/>
          <w:szCs w:val="21"/>
        </w:rPr>
        <w:t xml:space="preserve"> </w:t>
      </w:r>
      <w:r w:rsidR="00C10B05" w:rsidRPr="00905F7A">
        <w:rPr>
          <w:rFonts w:ascii="Times New Roman" w:eastAsia="SimSun" w:hAnsi="Times New Roman" w:cs="Times New Roman"/>
          <w:szCs w:val="21"/>
        </w:rPr>
        <w:t>others</w:t>
      </w:r>
      <w:r w:rsidR="00C10B05" w:rsidRPr="00905F7A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905F7A">
        <w:rPr>
          <w:rFonts w:ascii="Times New Roman" w:eastAsia="SimSun" w:hAnsi="Times New Roman" w:cs="Times New Roman"/>
          <w:szCs w:val="21"/>
        </w:rPr>
        <w:t xml:space="preserve">microbial community compositions of four </w:t>
      </w:r>
      <w:r w:rsidR="00581313" w:rsidRPr="00905F7A">
        <w:rPr>
          <w:rFonts w:ascii="Times New Roman" w:eastAsia="SimSun" w:hAnsi="Times New Roman" w:cs="Times New Roman"/>
          <w:i/>
          <w:iCs/>
          <w:szCs w:val="21"/>
        </w:rPr>
        <w:t>P</w:t>
      </w:r>
      <w:r w:rsidR="00581313" w:rsidRPr="00905F7A">
        <w:rPr>
          <w:rFonts w:ascii="Times New Roman" w:eastAsia="SimSun" w:hAnsi="Times New Roman" w:cs="Times New Roman" w:hint="eastAsia"/>
          <w:i/>
          <w:iCs/>
          <w:szCs w:val="21"/>
        </w:rPr>
        <w:t>opulus</w:t>
      </w:r>
      <w:r w:rsidRPr="00905F7A">
        <w:rPr>
          <w:rFonts w:ascii="Times New Roman" w:eastAsia="SimSun" w:hAnsi="Times New Roman" w:cs="Times New Roman"/>
          <w:szCs w:val="21"/>
        </w:rPr>
        <w:t xml:space="preserve"> species at the genus level.</w:t>
      </w:r>
    </w:p>
    <w:p w14:paraId="6E4D2BA8" w14:textId="77777777" w:rsidR="00905F7A" w:rsidRPr="00905F7A" w:rsidRDefault="00905F7A" w:rsidP="00905F7A">
      <w:pPr>
        <w:rPr>
          <w:rFonts w:ascii="Times New Roman" w:eastAsia="SimSun" w:hAnsi="Times New Roman" w:cs="Times New Roman"/>
          <w:szCs w:val="21"/>
        </w:rPr>
      </w:pPr>
    </w:p>
    <w:p w14:paraId="50C48472" w14:textId="77777777" w:rsidR="005113D8" w:rsidRDefault="005113D8" w:rsidP="00535D78">
      <w:pPr>
        <w:widowControl/>
        <w:spacing w:line="480" w:lineRule="auto"/>
        <w:jc w:val="left"/>
        <w:sectPr w:rsidR="005113D8" w:rsidSect="000176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3BF21F" w14:textId="77777777" w:rsidR="00560240" w:rsidRPr="00616756" w:rsidRDefault="00560240" w:rsidP="00560240">
      <w:pPr>
        <w:pStyle w:val="Caption"/>
        <w:spacing w:line="36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bookmarkStart w:id="3" w:name="_Hlk105058948"/>
      <w:r w:rsidRPr="0061675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. S2</w:t>
      </w:r>
      <w:r w:rsidRPr="0061675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The peak area of </w:t>
      </w:r>
      <w:bookmarkEnd w:id="3"/>
      <w:r w:rsidRPr="0061675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differential metabolites of four </w:t>
      </w:r>
      <w:r w:rsidRPr="00616756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opulus</w:t>
      </w:r>
      <w:r w:rsidRPr="0061675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spec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07"/>
        <w:gridCol w:w="1809"/>
        <w:gridCol w:w="1809"/>
        <w:gridCol w:w="1809"/>
        <w:gridCol w:w="1809"/>
        <w:gridCol w:w="720"/>
        <w:gridCol w:w="720"/>
        <w:gridCol w:w="720"/>
        <w:gridCol w:w="720"/>
        <w:gridCol w:w="720"/>
        <w:gridCol w:w="715"/>
      </w:tblGrid>
      <w:tr w:rsidR="00560240" w:rsidRPr="00616756" w14:paraId="145B4198" w14:textId="77777777" w:rsidTr="00560240">
        <w:trPr>
          <w:trHeight w:val="288"/>
        </w:trPr>
        <w:tc>
          <w:tcPr>
            <w:tcW w:w="86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C47C48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fferential</w:t>
            </w:r>
          </w:p>
          <w:p w14:paraId="41E0BB16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259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6082B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an value in each type of </w:t>
            </w:r>
            <w:r w:rsidRPr="0061675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pulus</w:t>
            </w:r>
          </w:p>
        </w:tc>
        <w:tc>
          <w:tcPr>
            <w:tcW w:w="1546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36E7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ir-wise test (</w:t>
            </w:r>
            <w:r w:rsidRPr="0061675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value)</w:t>
            </w:r>
          </w:p>
        </w:tc>
      </w:tr>
      <w:tr w:rsidR="00560240" w:rsidRPr="00616756" w14:paraId="7CDF4A33" w14:textId="77777777" w:rsidTr="00643CCF">
        <w:trPr>
          <w:trHeight w:val="84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F0197F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D63C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M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7F01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J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E46F1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75E0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Y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AE28C" w14:textId="77777777" w:rsidR="00560240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M vs </w:t>
            </w:r>
          </w:p>
          <w:p w14:paraId="1AF1FC57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J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A4329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M vs HY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F6685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M v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Y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CC200" w14:textId="77777777" w:rsidR="00560240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XJ </w:t>
            </w:r>
          </w:p>
          <w:p w14:paraId="251B50FE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s HY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EF5B2" w14:textId="77777777" w:rsidR="00560240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XJ </w:t>
            </w:r>
          </w:p>
          <w:p w14:paraId="072463D7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s XY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6EF19" w14:textId="77777777" w:rsidR="00560240" w:rsidRPr="00616756" w:rsidRDefault="00560240" w:rsidP="006D635B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 v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Y</w:t>
            </w:r>
          </w:p>
        </w:tc>
      </w:tr>
      <w:tr w:rsidR="00560240" w:rsidRPr="00616756" w14:paraId="0471AE50" w14:textId="77777777" w:rsidTr="00560240">
        <w:trPr>
          <w:trHeight w:val="276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889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ysin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626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±0.000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BBF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0±0.170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ECCA5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348±20.686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929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2.294±176.755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8CC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E45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D2D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B8F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1DE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BFB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560240" w:rsidRPr="00616756" w14:paraId="5C2EE8E3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838F1C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vangetin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BA03A6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63.262±791.13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CED7CD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71.554±161.51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DDA8AB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13.344±750.23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4083CB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666.135±1231.0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B0DEEB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08C42E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FEEFF3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EC0D6E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700A55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ED4FE5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5893EC52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EA921A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leuropein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97D180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356±5.70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F0F90E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5.355±22.63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3367E8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344±5.57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CA1CD8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.369±9.89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6557F0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8F69C4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7D682A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B5EE3E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2593D2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48CCCA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</w:tr>
      <w:tr w:rsidR="00560240" w:rsidRPr="00616756" w14:paraId="725B3B28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DDDF4E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licylic acid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709506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3.105±11.56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B5F783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5.985±40.93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8945B5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8.952±38.37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E8094F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6.125±1.11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5DE727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1DADAD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40A0AC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04C2F4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5BE0C5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6EB0CE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</w:tr>
      <w:tr w:rsidR="00560240" w:rsidRPr="00616756" w14:paraId="5ECAC04E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0F958A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rigol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8CBDB7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1.810±26.20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FAF05F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8±0.40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8840B1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65±0.48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CA9C2F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90±0.78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7A9B9F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54F83E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68432F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8A35BA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E01266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D2A675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595EF943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340529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tisic</w:t>
            </w:r>
            <w:proofErr w:type="spellEnd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5AC638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848±2.25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17356F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370±3.04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0DBED4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.988±24.74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02A11B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.597±77.99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8F63C0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96981E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FA95EF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FAC569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181945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3240EF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</w:tr>
      <w:tr w:rsidR="00560240" w:rsidRPr="00616756" w14:paraId="0582AA9D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B8D6FE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C0A043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894±10.87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74FDCD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017±0.54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DD8D6F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263±2.65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2BA880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891±2.45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9027D3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F8B8C9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79E3BD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C69F0E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74CCE2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88D730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9 </w:t>
            </w:r>
          </w:p>
        </w:tc>
      </w:tr>
      <w:tr w:rsidR="00560240" w:rsidRPr="00616756" w14:paraId="016D2A9C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0D7FF1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Gemcitabine </w:t>
            </w: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laidate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960BAD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195±3.4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EED970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.457±15.61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BC734A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933±0.60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43C512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39±1.29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901EE2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A1A35B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A8BAEB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BBB226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524E8C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401BAE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6F0FC572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40856B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landrone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EF4C07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.271±2.46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E87994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9.254±15.73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310E82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.223±2.94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AA7F20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791±5.59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7FC845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D6D748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B1CACC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61DDFD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321B4E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F26657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35081696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B16953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bendazole sulfoxid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C67EB2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0.256±34.81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9B4EE2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90.235±1366.69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D21A78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18.527±190.90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F250A5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88.222±931.67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B0B523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C5E36A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562F49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04D20F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9F75A3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14D7ED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305EC4E3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257447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ntoxifyllin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8EA907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5.952±54.76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9B56CD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5.608±63.11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01D49B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1.315±80.58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EA315D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.651±27.68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189400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96945F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6AE329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3D8335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8371C1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53DD69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00F8CD9E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EB4045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enbutero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B18641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323±9.70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1C3927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2.494±14.02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6D6416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7.099±15.65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49827B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.321±2.99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C39929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7BA952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BF81C1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85B211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B11045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6E02BB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79A28A68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3F4CF3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amifos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1BF0A6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61±2.18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8FF4CB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7.655±29.88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52FCC6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.831±7.54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5C1217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.284±8.08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D2CFBA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1C070A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EAE3E6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D9C2AA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1CA4C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4EA3FE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350421C5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BA4C3E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lindore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AFC1BC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798±4.99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4C3922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.274±21.95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DCB376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.802±4.56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819B56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346±14.36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D50E67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3A5558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8CF7CD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AF4A7D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6D86A6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776D63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</w:tr>
      <w:tr w:rsidR="00560240" w:rsidRPr="00616756" w14:paraId="6D18577C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A9041B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rocilamid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B36817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3.794±12.78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512A19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2.722±24.59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6CE812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.662±20.96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B3EEC0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2.793±2.29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7F1771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571E61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D9530E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F814C3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E555BB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BABE90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25 </w:t>
            </w:r>
          </w:p>
        </w:tc>
      </w:tr>
      <w:tr w:rsidR="00560240" w:rsidRPr="00616756" w14:paraId="7D070772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9E11FF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fatradiol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C95152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.531±14.76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E58AC9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894±6.63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AE204A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.369±1.32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BD8845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.112±9.58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C5A782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5C0CCA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0791ED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1A183C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C489F5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9159BC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785A7026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1B5A9E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ylidrin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1440F1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.12±18.08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B04793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6.935±6.69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5AC11B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0.771±24.27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530AF2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7.7±3.01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7BC2B2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8D07C0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32812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9920EB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34A350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0E1252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</w:tr>
      <w:tr w:rsidR="00560240" w:rsidRPr="00616756" w14:paraId="0A86EDD2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08D6A1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borno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C2C2A8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5.415±4.17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567868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1.53±25.51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F9FF56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4.269±22.87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6974C6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7.787±20.15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55A3A1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1748E1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F7C694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2E020A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B51D90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DFE942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35987502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55E4D9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mabufagin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DD4159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647±9.45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C4E0DD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.069±4.18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976AB5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.395±1.09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898944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.644±6.52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07C656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F4B919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11E026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74F4FD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8B6888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DA171D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66D2CA63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4CDA0F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bufenac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FA542B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.528±7.84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1FDC45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.927±2.20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F62379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7.832±22.53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5FB6A9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4.976±26.40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935927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74127D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9A13A1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93D806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773F4A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67D0FC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560240" w:rsidRPr="00616756" w14:paraId="756FFD3B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FAB1F4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oprost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2DC463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8.456±26.98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77F11E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.138±28.72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0DFE91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4.999±57.41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8FF284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0.732±53.86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FB9C3E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49C412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97CCB7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3965A9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A1E1BD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01EB76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560240" w:rsidRPr="00616756" w14:paraId="0E7BFE2A" w14:textId="77777777" w:rsidTr="00560240">
        <w:trPr>
          <w:trHeight w:val="828"/>
        </w:trPr>
        <w:tc>
          <w:tcPr>
            <w:tcW w:w="862" w:type="pct"/>
            <w:shd w:val="clear" w:color="auto" w:fill="auto"/>
            <w:vAlign w:val="center"/>
            <w:hideMark/>
          </w:tcPr>
          <w:p w14:paraId="6452AD7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N-Capryloyl-DL-</w:t>
            </w: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moserinelactone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2D5201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8.238±15.63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53C1FB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3.667±39.25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E998CC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8.777±20.53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3BA1A8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8.326±43.47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597EF3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0C1638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6141BC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C7A135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2456C4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C5831D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560240" w:rsidRPr="00616756" w14:paraId="1745091C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5D23FA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cetamol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DE03AC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943±1.83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E3B2FE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838±0.78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FAA257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24±0.35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D6CDB1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261±12.68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41DE16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95D741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13BE61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1F5946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54B342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11C571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2B5C7005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E7B3A2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nclonin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872F93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7±3.59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DCF369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817±1.81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16D9AD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7.276±1.73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4D90F9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4.138±3.68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638725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E86726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6E0BA1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65076F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7F10E2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5B8533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15AAE0B3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44234E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lmefamol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AF4478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1.001±13.29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868D61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65±1.42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8E923B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.936±4.23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30BFFA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037±11.57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E5B207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8F8CEF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C27D45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F0A9AF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4E81C4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792614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</w:tr>
      <w:tr w:rsidR="00560240" w:rsidRPr="00616756" w14:paraId="3E08030C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77AE8D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cipotrio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142D08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5.769±34.32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B4697C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3.02±13.11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E393A6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18.207±116.64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482797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77.455±229.89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C7A30A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6AA5F7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1C894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ECA719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7743B5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1156D1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560240" w:rsidRPr="00616756" w14:paraId="3F49DF46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469B37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arit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616700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.588±35.85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5D3FB2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3.848±21.91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0560B5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9.265±44.79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FFCCC3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6.27±122.54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034014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621AE5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52A76F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9225AB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5FDE8E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8DDC7E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082D274F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00766C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namiphos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6FEE52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.532±12.71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BA971C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.899±8.97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E7F38D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234±8.78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1B342B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.746±25.87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513B82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08BACA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96BFE6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F0C816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DCE06A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3E2A05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56873B13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749BA0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ridiazol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273289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.239±1.22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6E9E91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.403±14.06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6A04AD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456±11.71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E62C22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9.009±60.09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DBF8C5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878B41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9A183D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44B8C6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155EED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8B9448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456FAEA8" w14:textId="77777777" w:rsidTr="00DA7F83">
        <w:trPr>
          <w:trHeight w:val="2041"/>
        </w:trPr>
        <w:tc>
          <w:tcPr>
            <w:tcW w:w="862" w:type="pct"/>
            <w:shd w:val="clear" w:color="auto" w:fill="auto"/>
            <w:vAlign w:val="center"/>
            <w:hideMark/>
          </w:tcPr>
          <w:p w14:paraId="1CF21E2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R, 5R, 11R, 12S, 14S, 17R, 20S, 21S)-21-Hydroxy-5,15-dimethyl-7-oxa-10-azaheptacyclo [12.6.2.0~1,11~.0~5,20~.0~6,10~.0~12,17~.0~17,21~] docos-15-en-19-on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F7B4DE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28.957±129.91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868764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6.598±22.28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A8F4A9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0.542±352.8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62CEB1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27.377±316.07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4442E6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6B4AC6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C4627A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A6D36A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AD547A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329CB7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560240" w:rsidRPr="00616756" w14:paraId="4FC6AD5A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88C4AB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napacry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91BD0C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.314±5.14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B2480B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657±0.72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26B997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.289±14.61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4EB5D1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7.758±21.64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45F4D1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71D505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AA0AD9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2F6CD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36F53C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0EE448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6F8395A2" w14:textId="77777777" w:rsidTr="00560240">
        <w:trPr>
          <w:trHeight w:val="552"/>
        </w:trPr>
        <w:tc>
          <w:tcPr>
            <w:tcW w:w="862" w:type="pct"/>
            <w:shd w:val="clear" w:color="auto" w:fill="auto"/>
            <w:vAlign w:val="center"/>
            <w:hideMark/>
          </w:tcPr>
          <w:p w14:paraId="13F5412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ndamycin</w:t>
            </w:r>
          </w:p>
          <w:p w14:paraId="42D0F98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drochlorid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60104F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66±2.71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0281A3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8±0.83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D81DF4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.888±8.90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A5FB54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18±3.56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4BB5D9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302EF3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29F8D4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FCED5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B2ABE3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1CFE4A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14E79F45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610662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dorestat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E2CD62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83±14.85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91FFE5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854±5.3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B6D329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.013±18.23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73A7C6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9.095±41.84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9C297E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94ABD7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352F5F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0B3C57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BAC8A3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53ECA6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</w:tr>
      <w:tr w:rsidR="00560240" w:rsidRPr="00616756" w14:paraId="2BAE2F3A" w14:textId="77777777" w:rsidTr="00560240">
        <w:trPr>
          <w:trHeight w:val="1104"/>
        </w:trPr>
        <w:tc>
          <w:tcPr>
            <w:tcW w:w="862" w:type="pct"/>
            <w:shd w:val="clear" w:color="auto" w:fill="auto"/>
            <w:vAlign w:val="center"/>
            <w:hideMark/>
          </w:tcPr>
          <w:p w14:paraId="14D5E95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hylenebis</w:t>
            </w:r>
            <w:proofErr w:type="spellEnd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phosphonic acid) - (~99~Tc) technetium (1:1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D658F3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±0.00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C33037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46±4.25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C18128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7.745±25.17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28C282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7.517±125.09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5ED28E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647CDE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BB2435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0CF7F6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357A83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4DC8A3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489DE664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4568B1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minozid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72345C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8.804±29.89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F38BB4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41±0.71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E74B64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.11±35.17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E80CF4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114±9.85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E9DA83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4A5D3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CE77CD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7AC5CB4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A6D4C1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E0DF5D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</w:tr>
      <w:tr w:rsidR="00560240" w:rsidRPr="00616756" w14:paraId="7CA6C9AD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C9C72A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ltamethrin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8E65E5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7.971±14.19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8BDC69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2±0.12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3791F7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55±2.65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8B82AE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906±8.99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C5305F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818759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D654AF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1FB0AC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6D85A1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505053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560240" w:rsidRPr="00616756" w14:paraId="7B78859E" w14:textId="77777777" w:rsidTr="00DA7F83">
        <w:trPr>
          <w:trHeight w:val="964"/>
        </w:trPr>
        <w:tc>
          <w:tcPr>
            <w:tcW w:w="862" w:type="pct"/>
            <w:shd w:val="clear" w:color="auto" w:fill="auto"/>
            <w:vAlign w:val="center"/>
            <w:hideMark/>
          </w:tcPr>
          <w:p w14:paraId="2593EDDB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N~2~, N~6~-Bis (2,3-dihydroxybenzoyl) -L-lysin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718B5B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±0.00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9FFE81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21±14.94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976FC63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.983±20.82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4BD59D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1.221±681.19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F2CCBA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48D75C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1EBF7E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4935ED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4AA6832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86C3D4D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560240" w:rsidRPr="00616756" w14:paraId="14D0B926" w14:textId="77777777" w:rsidTr="00560240">
        <w:trPr>
          <w:trHeight w:val="276"/>
        </w:trPr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9AAE5A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uvalinat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C38F6D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.922±25.74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06227F1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08±0.21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0A304D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9.934±19.27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8FE9AF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6.894±12.73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A8B76D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35B7ED5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81D921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17B291F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CE541F0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21F461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560240" w:rsidRPr="00616756" w14:paraId="36D6996A" w14:textId="77777777" w:rsidTr="00560240">
        <w:trPr>
          <w:trHeight w:val="288"/>
        </w:trPr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A3A6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butamide</w:t>
            </w:r>
            <w:proofErr w:type="spellEnd"/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DDA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535±3.192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8BBC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5.404±71.842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A85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201±5.181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64A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168±3.398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34D7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D67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CCE8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97CE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8429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204A" w14:textId="77777777" w:rsidR="00560240" w:rsidRPr="00616756" w:rsidRDefault="00560240" w:rsidP="006D635B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1675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</w:tbl>
    <w:p w14:paraId="61C84BE0" w14:textId="77777777" w:rsidR="00560240" w:rsidRPr="00616756" w:rsidRDefault="00560240" w:rsidP="00560240">
      <w:pPr>
        <w:rPr>
          <w:rFonts w:ascii="Times New Roman" w:hAnsi="Times New Roman" w:cs="Times New Roman"/>
          <w:szCs w:val="21"/>
        </w:rPr>
      </w:pPr>
    </w:p>
    <w:p w14:paraId="1E19E79A" w14:textId="4DBA5421" w:rsidR="005113D8" w:rsidRPr="00560240" w:rsidRDefault="005113D8" w:rsidP="005113D8">
      <w:pPr>
        <w:rPr>
          <w:rFonts w:ascii="Times New Roman" w:hAnsi="Times New Roman" w:cs="Times New Roman"/>
          <w:szCs w:val="21"/>
        </w:rPr>
      </w:pPr>
    </w:p>
    <w:sectPr w:rsidR="005113D8" w:rsidRPr="00560240" w:rsidSect="006167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CF0FA" w14:textId="77777777" w:rsidR="00880F1C" w:rsidRDefault="00880F1C" w:rsidP="000367A6">
      <w:r>
        <w:separator/>
      </w:r>
    </w:p>
  </w:endnote>
  <w:endnote w:type="continuationSeparator" w:id="0">
    <w:p w14:paraId="4AA03C58" w14:textId="77777777" w:rsidR="00880F1C" w:rsidRDefault="00880F1C" w:rsidP="00036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70EE1" w14:textId="77777777" w:rsidR="00880F1C" w:rsidRDefault="00880F1C" w:rsidP="000367A6">
      <w:r>
        <w:separator/>
      </w:r>
    </w:p>
  </w:footnote>
  <w:footnote w:type="continuationSeparator" w:id="0">
    <w:p w14:paraId="50DA77BE" w14:textId="77777777" w:rsidR="00880F1C" w:rsidRDefault="00880F1C" w:rsidP="00036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D8D"/>
    <w:rsid w:val="000160BC"/>
    <w:rsid w:val="000176EA"/>
    <w:rsid w:val="00026929"/>
    <w:rsid w:val="000367A6"/>
    <w:rsid w:val="00181783"/>
    <w:rsid w:val="001B4C2C"/>
    <w:rsid w:val="001D6EF9"/>
    <w:rsid w:val="00214F64"/>
    <w:rsid w:val="00351160"/>
    <w:rsid w:val="003544FF"/>
    <w:rsid w:val="003C1019"/>
    <w:rsid w:val="003D4952"/>
    <w:rsid w:val="004042C0"/>
    <w:rsid w:val="00451CD3"/>
    <w:rsid w:val="004B1262"/>
    <w:rsid w:val="004B4DF5"/>
    <w:rsid w:val="005113D8"/>
    <w:rsid w:val="00515410"/>
    <w:rsid w:val="00535D78"/>
    <w:rsid w:val="00544666"/>
    <w:rsid w:val="00560240"/>
    <w:rsid w:val="00581313"/>
    <w:rsid w:val="005E34AD"/>
    <w:rsid w:val="00641C93"/>
    <w:rsid w:val="00643CCF"/>
    <w:rsid w:val="00651726"/>
    <w:rsid w:val="00651B6E"/>
    <w:rsid w:val="00672E3F"/>
    <w:rsid w:val="00692B87"/>
    <w:rsid w:val="006D17BC"/>
    <w:rsid w:val="00742EDC"/>
    <w:rsid w:val="0075382B"/>
    <w:rsid w:val="0075415D"/>
    <w:rsid w:val="00796C7B"/>
    <w:rsid w:val="008065EC"/>
    <w:rsid w:val="0081197C"/>
    <w:rsid w:val="00880F1C"/>
    <w:rsid w:val="008C5F11"/>
    <w:rsid w:val="008F3D8D"/>
    <w:rsid w:val="00904AD8"/>
    <w:rsid w:val="00905F7A"/>
    <w:rsid w:val="00955BDB"/>
    <w:rsid w:val="009F61DE"/>
    <w:rsid w:val="00A5154A"/>
    <w:rsid w:val="00A72FE9"/>
    <w:rsid w:val="00A74DE6"/>
    <w:rsid w:val="00A76099"/>
    <w:rsid w:val="00AC60FD"/>
    <w:rsid w:val="00B450BC"/>
    <w:rsid w:val="00BA1EF6"/>
    <w:rsid w:val="00BA3C2C"/>
    <w:rsid w:val="00BB11FA"/>
    <w:rsid w:val="00BF1170"/>
    <w:rsid w:val="00C10B05"/>
    <w:rsid w:val="00C36DF9"/>
    <w:rsid w:val="00C80FBE"/>
    <w:rsid w:val="00C97E04"/>
    <w:rsid w:val="00CC5DF5"/>
    <w:rsid w:val="00D06851"/>
    <w:rsid w:val="00D13288"/>
    <w:rsid w:val="00D37661"/>
    <w:rsid w:val="00D57D67"/>
    <w:rsid w:val="00D96DF0"/>
    <w:rsid w:val="00DA7F83"/>
    <w:rsid w:val="00DC4E3C"/>
    <w:rsid w:val="00DD1EEC"/>
    <w:rsid w:val="00DE472F"/>
    <w:rsid w:val="00E15F0D"/>
    <w:rsid w:val="00E37363"/>
    <w:rsid w:val="00E54898"/>
    <w:rsid w:val="00ED0AFE"/>
    <w:rsid w:val="00ED2A14"/>
    <w:rsid w:val="00EF61FD"/>
    <w:rsid w:val="00F03B44"/>
    <w:rsid w:val="00F10CDF"/>
    <w:rsid w:val="00FF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DAFAE"/>
  <w14:defaultImageDpi w14:val="32767"/>
  <w15:docId w15:val="{A55AFD6F-F2AF-4036-99C6-3FCEFD277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7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7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C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C02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5F0D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5F0D"/>
    <w:rPr>
      <w:sz w:val="18"/>
      <w:szCs w:val="18"/>
    </w:rPr>
  </w:style>
  <w:style w:type="character" w:customStyle="1" w:styleId="ordinary-span-edit2">
    <w:name w:val="ordinary-span-edit2"/>
    <w:basedOn w:val="DefaultParagraphFont"/>
    <w:rsid w:val="00E15F0D"/>
  </w:style>
  <w:style w:type="paragraph" w:styleId="Caption">
    <w:name w:val="caption"/>
    <w:basedOn w:val="Normal"/>
    <w:next w:val="Normal"/>
    <w:uiPriority w:val="35"/>
    <w:unhideWhenUsed/>
    <w:qFormat/>
    <w:rsid w:val="00692B87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05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F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F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1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15A24-17FF-493B-8390-BFBEB797C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Guo</dc:creator>
  <cp:keywords/>
  <dc:description/>
  <cp:lastModifiedBy>Laura Goodfellow</cp:lastModifiedBy>
  <cp:revision>3</cp:revision>
  <dcterms:created xsi:type="dcterms:W3CDTF">2022-11-29T11:23:00Z</dcterms:created>
  <dcterms:modified xsi:type="dcterms:W3CDTF">2022-11-29T11:23:00Z</dcterms:modified>
</cp:coreProperties>
</file>